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E0572" w14:textId="7945D901" w:rsidR="008819B2" w:rsidRPr="008819B2" w:rsidRDefault="008819B2">
      <w:pPr>
        <w:rPr>
          <w:rFonts w:ascii="Times New Roman" w:hAnsi="Times New Roman" w:cs="Times New Roman"/>
          <w:b/>
        </w:rPr>
      </w:pPr>
      <w:r w:rsidRPr="009F4295">
        <w:rPr>
          <w:rFonts w:ascii="Times New Roman" w:hAnsi="Times New Roman" w:cs="Times New Roman"/>
          <w:b/>
        </w:rPr>
        <w:t xml:space="preserve">Supplementary material 1: </w:t>
      </w:r>
      <w:r>
        <w:rPr>
          <w:rFonts w:ascii="Times New Roman" w:hAnsi="Times New Roman" w:cs="Times New Roman"/>
          <w:b/>
        </w:rPr>
        <w:t>Ethical approvals</w:t>
      </w:r>
    </w:p>
    <w:tbl>
      <w:tblPr>
        <w:tblW w:w="13892" w:type="dxa"/>
        <w:tblInd w:w="-10" w:type="dxa"/>
        <w:tblLook w:val="04A0" w:firstRow="1" w:lastRow="0" w:firstColumn="1" w:lastColumn="0" w:noHBand="0" w:noVBand="1"/>
      </w:tblPr>
      <w:tblGrid>
        <w:gridCol w:w="1418"/>
        <w:gridCol w:w="12474"/>
      </w:tblGrid>
      <w:tr w:rsidR="006F272D" w:rsidRPr="009F4295" w14:paraId="176EBE5B" w14:textId="77777777" w:rsidTr="006F272D">
        <w:trPr>
          <w:trHeight w:val="2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11B0E" w14:textId="77777777" w:rsidR="006F272D" w:rsidRPr="009F4295" w:rsidRDefault="006F272D" w:rsidP="006F2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4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7A8AD" w14:textId="260F3EF7" w:rsidR="006F272D" w:rsidRPr="009F4295" w:rsidRDefault="006F272D" w:rsidP="006F2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b/>
                <w:sz w:val="20"/>
                <w:szCs w:val="20"/>
              </w:rPr>
              <w:t>Institutional Review Board</w:t>
            </w:r>
          </w:p>
        </w:tc>
      </w:tr>
      <w:tr w:rsidR="006F272D" w:rsidRPr="009F4295" w14:paraId="28E478D6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963CE" w14:textId="77777777" w:rsidR="006F272D" w:rsidRPr="009F4295" w:rsidRDefault="006F272D" w:rsidP="006F2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C698E6" w14:textId="3154FB9A" w:rsidR="006F272D" w:rsidRPr="009F4295" w:rsidRDefault="006F272D" w:rsidP="006F2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hics Boards of the 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dação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swaldo Cruz (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ocruz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in Rio de Janeiro and the Instituto René 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hou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dação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swaldo Cruz (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ocruz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in Belo Horizonte, Brazil (14/2007 - CEPSH-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qRR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14FB8" w:rsidRPr="009F4295" w14:paraId="4F5895C3" w14:textId="77777777" w:rsidTr="00B67712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C75F1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459456" w14:textId="43CE3C79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323">
              <w:rPr>
                <w:rFonts w:ascii="Times New Roman" w:hAnsi="Times New Roman" w:cs="Times New Roman"/>
                <w:sz w:val="20"/>
                <w:szCs w:val="20"/>
              </w:rPr>
              <w:t xml:space="preserve">Ethics Committee of Shanghai Mental Health </w:t>
            </w:r>
            <w:proofErr w:type="spellStart"/>
            <w:r w:rsidRPr="00600323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00323">
              <w:rPr>
                <w:rFonts w:ascii="Times New Roman" w:hAnsi="Times New Roman" w:cs="Times New Roman"/>
                <w:sz w:val="20"/>
                <w:szCs w:val="20"/>
              </w:rPr>
              <w:t xml:space="preserve"> (2011-YJ-14)</w:t>
            </w:r>
          </w:p>
        </w:tc>
      </w:tr>
      <w:tr w:rsidR="00514FB8" w:rsidRPr="009F4295" w14:paraId="649C0ADD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630AF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6710F" w14:textId="47CAE8DD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bert Einstein College of Medicine Institutional Review Board (Approval#1996-175)</w:t>
            </w:r>
          </w:p>
        </w:tc>
      </w:tr>
      <w:tr w:rsidR="00514FB8" w:rsidRPr="009F4295" w14:paraId="1B0720D6" w14:textId="77777777" w:rsidTr="00C24434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9A5E3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CA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3DDAFD" w14:textId="403CFFEB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cal committees, supervised by Ministry of Public Health in CAR (8/UB/FACSS/CSCVPER/11) and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ité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’Ethiq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 la Recherc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iences 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té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ROC (00000204/DGRST/CERSSA), approved the study protocol, as well as the “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ité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 la Protection d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son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d-Oue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Mer” in France (SOOM4/CE/3).</w:t>
            </w:r>
          </w:p>
        </w:tc>
      </w:tr>
      <w:tr w:rsidR="00514FB8" w:rsidRPr="009F4295" w14:paraId="1F8300E0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36E35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7D77E" w14:textId="24485AE6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hics committee (CCPPRB) of the Kremlin 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etre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spital (n° registered 99-28)</w:t>
            </w:r>
          </w:p>
        </w:tc>
      </w:tr>
      <w:tr w:rsidR="00514FB8" w:rsidRPr="009F4295" w14:paraId="1D343112" w14:textId="77777777" w:rsidTr="00533869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54DD7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udy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482159" w14:textId="453A6330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A51">
              <w:rPr>
                <w:rFonts w:ascii="Times New Roman" w:hAnsi="Times New Roman" w:cs="Times New Roman"/>
                <w:sz w:val="20"/>
                <w:szCs w:val="20"/>
              </w:rPr>
              <w:t>The study was approved by the Regional Ethical Review Board, and all methods were performed in accordance with the Helsinki Declaration.</w:t>
            </w:r>
          </w:p>
        </w:tc>
      </w:tr>
      <w:tr w:rsidR="00514FB8" w:rsidRPr="009F4295" w14:paraId="2240C815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B3BEE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LIAD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4702BC" w14:textId="27B3065C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al Ethics Review Board of the University of Thessaly (</w:t>
            </w: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ΒΕΥ</w:t>
            </w: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6</w:t>
            </w: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Ψ8Ν2-32Π</w:t>
            </w: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14FB8" w:rsidRPr="009F4295" w14:paraId="75FE89C6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882AE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A17C4" w14:textId="6B1DE6C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the University of Pavia (#3/2009)</w:t>
            </w:r>
          </w:p>
        </w:tc>
      </w:tr>
      <w:tr w:rsidR="00514FB8" w:rsidRPr="009F4295" w14:paraId="4D0BABE8" w14:textId="77777777" w:rsidTr="00AB0B17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86D63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93D91" w14:textId="2C01B31E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323">
              <w:rPr>
                <w:rFonts w:ascii="Times New Roman" w:hAnsi="Times New Roman" w:cs="Times New Roman"/>
                <w:sz w:val="20"/>
                <w:szCs w:val="20"/>
              </w:rPr>
              <w:t>UI/UCH Research Ethics Committee – UI/IRC/02/07P</w:t>
            </w:r>
          </w:p>
        </w:tc>
      </w:tr>
      <w:tr w:rsidR="00514FB8" w:rsidRPr="009F4295" w14:paraId="60356F87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EC104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CF9936" w14:textId="17F789E0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stitutional Review Board of Seoul National University </w:t>
            </w:r>
            <w:proofErr w:type="spellStart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undang</w:t>
            </w:r>
            <w:proofErr w:type="spellEnd"/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spital, Korea (</w:t>
            </w:r>
            <w:r w:rsidRPr="00383D0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RB No. B-0912/089-010</w:t>
            </w: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14FB8" w:rsidRPr="009F4295" w14:paraId="657B65E9" w14:textId="77777777" w:rsidTr="008731CE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46FBF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iden 85+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3FED32" w14:textId="6786D574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0323">
              <w:rPr>
                <w:rFonts w:ascii="Times New Roman" w:hAnsi="Times New Roman" w:cs="Times New Roman"/>
                <w:sz w:val="20"/>
                <w:szCs w:val="20"/>
              </w:rPr>
              <w:t xml:space="preserve">Leiden University Medical </w:t>
            </w:r>
            <w:proofErr w:type="spellStart"/>
            <w:r w:rsidRPr="00600323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00323">
              <w:rPr>
                <w:rFonts w:ascii="Times New Roman" w:hAnsi="Times New Roman" w:cs="Times New Roman"/>
                <w:sz w:val="20"/>
                <w:szCs w:val="20"/>
              </w:rPr>
              <w:t>, 1996</w:t>
            </w:r>
          </w:p>
        </w:tc>
      </w:tr>
      <w:tr w:rsidR="00514FB8" w:rsidRPr="009F4295" w14:paraId="0993DA9D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1982D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LA 75+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7CBD7" w14:textId="543492E8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hics committee of the University of Leipzig (C7 79934700)</w:t>
            </w:r>
          </w:p>
        </w:tc>
      </w:tr>
      <w:tr w:rsidR="00514FB8" w:rsidRPr="009F4295" w14:paraId="3A37CA7C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674E8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S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FA0C7" w14:textId="6727A756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hics committee of Maastricht University Medical Centre (MEC05-107)</w:t>
            </w:r>
          </w:p>
        </w:tc>
      </w:tr>
      <w:tr w:rsidR="00514FB8" w:rsidRPr="009F4295" w14:paraId="2035E3CE" w14:textId="77777777" w:rsidTr="009B4DDA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FC8DF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GS TUA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A9D3FA" w14:textId="70FCC88B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323">
              <w:rPr>
                <w:rFonts w:ascii="Times New Roman" w:hAnsi="Times New Roman" w:cs="Times New Roman"/>
                <w:sz w:val="20"/>
                <w:szCs w:val="20"/>
              </w:rPr>
              <w:t>National University of Malaysia (UKM) research ethics committee (reference: UKM PPI/111/8/JEP-2019-024), and was also approved by the Malaysian National Medical Research and Ethics Committee at the Malaysian Ministry of Health [reference: KKM/NIHSEC/P19-1689(12)]</w:t>
            </w:r>
          </w:p>
        </w:tc>
      </w:tr>
      <w:tr w:rsidR="00514FB8" w:rsidRPr="009F4295" w14:paraId="4303142B" w14:textId="77777777" w:rsidTr="00E00F00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12256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AT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3F288A" w14:textId="2742B5E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323">
              <w:rPr>
                <w:rFonts w:ascii="Times New Roman" w:hAnsi="Times New Roman" w:cs="Times New Roman"/>
                <w:sz w:val="20"/>
                <w:szCs w:val="20"/>
              </w:rPr>
              <w:t>University of Pittsburgh Human Research Protection Office (formerly Institutional Review Board, IRB). Approval # PRO16030244</w:t>
            </w:r>
          </w:p>
        </w:tc>
      </w:tr>
      <w:tr w:rsidR="00514FB8" w:rsidRPr="009F4295" w14:paraId="18A39ED2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98DE2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SA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51642" w14:textId="4185C3EA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ifornia, San Francisco Human Research Protection Program Institutional Review Board (IRB#10-00243)</w:t>
            </w:r>
          </w:p>
        </w:tc>
      </w:tr>
      <w:tr w:rsidR="00514FB8" w:rsidRPr="009F4295" w14:paraId="5900F036" w14:textId="77777777" w:rsidTr="00552A93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0A4A5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893D4A" w14:textId="74681545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0323">
              <w:rPr>
                <w:rFonts w:ascii="Times New Roman" w:hAnsi="Times New Roman" w:cs="Times New Roman"/>
                <w:sz w:val="20"/>
                <w:szCs w:val="20"/>
              </w:rPr>
              <w:t xml:space="preserve">Medical Ethics Committee of </w:t>
            </w:r>
            <w:proofErr w:type="spellStart"/>
            <w:r w:rsidRPr="00600323">
              <w:rPr>
                <w:rFonts w:ascii="Times New Roman" w:hAnsi="Times New Roman" w:cs="Times New Roman"/>
                <w:sz w:val="20"/>
                <w:szCs w:val="20"/>
              </w:rPr>
              <w:t>Huashan</w:t>
            </w:r>
            <w:proofErr w:type="spellEnd"/>
            <w:r w:rsidRPr="00600323">
              <w:rPr>
                <w:rFonts w:ascii="Times New Roman" w:hAnsi="Times New Roman" w:cs="Times New Roman"/>
                <w:sz w:val="20"/>
                <w:szCs w:val="20"/>
              </w:rPr>
              <w:t xml:space="preserve"> Hospital, Fudan University, Shanghai, China (approval number: HIRB2009-195)</w:t>
            </w:r>
          </w:p>
        </w:tc>
      </w:tr>
      <w:tr w:rsidR="00514FB8" w:rsidRPr="009F4295" w14:paraId="2BA0B3E2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C2787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552CB4" w14:textId="6D6298C3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al Review Board of the Institute of Health Science, Kyushu University</w:t>
            </w:r>
            <w:r w:rsidRPr="00383D04">
              <w:rPr>
                <w:rFonts w:ascii="Times New Roman" w:hAnsi="Times New Roman" w:cs="Times New Roman"/>
                <w:sz w:val="20"/>
                <w:szCs w:val="20"/>
              </w:rPr>
              <w:t xml:space="preserve"> (IHS-2010-22)</w:t>
            </w:r>
          </w:p>
        </w:tc>
      </w:tr>
      <w:tr w:rsidR="00514FB8" w:rsidRPr="009F4295" w14:paraId="300A05BE" w14:textId="77777777" w:rsidTr="00C6794E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1AB4F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S II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B5D71B" w14:textId="76AE89E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D00">
              <w:rPr>
                <w:rFonts w:ascii="Times New Roman" w:hAnsi="Times New Roman" w:cs="Times New Roman"/>
                <w:sz w:val="20"/>
                <w:szCs w:val="20"/>
              </w:rPr>
              <w:t>National University of Singapore Institutional Review Board (Reference Code: 04-140)</w:t>
            </w:r>
          </w:p>
        </w:tc>
      </w:tr>
      <w:tr w:rsidR="00514FB8" w:rsidRPr="009F4295" w14:paraId="47F83CA1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B2930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7BDC6" w14:textId="52994373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of New South Wales Human Research Ethics Committee </w:t>
            </w:r>
            <w:r w:rsidRPr="00383D04">
              <w:rPr>
                <w:rFonts w:ascii="Times New Roman" w:hAnsi="Times New Roman" w:cs="Times New Roman"/>
                <w:sz w:val="20"/>
                <w:szCs w:val="20"/>
              </w:rPr>
              <w:t>(approval #14327)</w:t>
            </w:r>
          </w:p>
        </w:tc>
      </w:tr>
      <w:tr w:rsidR="00514FB8" w:rsidRPr="009F4295" w14:paraId="4D1502F6" w14:textId="77777777" w:rsidTr="006F272D">
        <w:trPr>
          <w:trHeight w:val="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D551" w14:textId="777777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1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63C54" w14:textId="29622977" w:rsidR="00514FB8" w:rsidRPr="009F4295" w:rsidRDefault="00514FB8" w:rsidP="00514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the Zaragoza University Hospital (CEICA # CP16/2012)</w:t>
            </w:r>
          </w:p>
        </w:tc>
      </w:tr>
    </w:tbl>
    <w:p w14:paraId="4E6B4FCC" w14:textId="77777777" w:rsidR="006F272D" w:rsidRPr="00B21472" w:rsidRDefault="006F272D" w:rsidP="00B21472"/>
    <w:sectPr w:rsidR="006F272D" w:rsidRPr="00B21472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2158A3"/>
    <w:rsid w:val="00383D04"/>
    <w:rsid w:val="00514FB8"/>
    <w:rsid w:val="006F272D"/>
    <w:rsid w:val="008819B2"/>
    <w:rsid w:val="00AB169F"/>
    <w:rsid w:val="00B21472"/>
    <w:rsid w:val="00BA7BEF"/>
    <w:rsid w:val="00D902B6"/>
    <w:rsid w:val="00E319CD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D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83D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Asbroeck, Stephanie van (NP)</cp:lastModifiedBy>
  <cp:revision>7</cp:revision>
  <dcterms:created xsi:type="dcterms:W3CDTF">2023-09-04T14:15:00Z</dcterms:created>
  <dcterms:modified xsi:type="dcterms:W3CDTF">2023-09-07T07:43:00Z</dcterms:modified>
</cp:coreProperties>
</file>